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6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48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able S1.Search strategy(“Pubmed”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4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arch ter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Anthracyclines[Mesh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thracyclin*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la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lacinomycin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doxo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namy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auno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rubidin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xo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riamy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pirubicin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PX-150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da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rarubicin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icamy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ithracin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abarubicin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1049C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star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optarelin doxo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o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HRH,lysine(6)-doxorubici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icamycin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darubicin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Epirubicin[Mesh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Doxorubicin[Mesh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aunorubicin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larubicin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/1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renergic beta-Antagonists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ta blocker*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ta-adrenergic blocking agent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ta-adrenergic antagonist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ta adrenergic receptor antagonist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Bisoprolol[Mesh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isoprolol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cor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mcor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vedilol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vedilol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reg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enolol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normin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oprolol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oprolol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taloc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presor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4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prol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oral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olazone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bivolol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bivolol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bile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ystolic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Propranolol[Mesh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Propranolol[Title/Abstract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deral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5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/31-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rt Diseases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rt diseas*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ac diseas* 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ocardial infar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ronary diseas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rok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otoxicity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omyopathy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rt failure congestiv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6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rt failur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omyopathy congestiv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entricular dysfun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entricular dysfunction lef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entricular dysfunc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eatmen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even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6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emotherapy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7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/60-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Randomized controlled trial[Publication Type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79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trolled clinical trial[Publication Type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80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andom*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8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/78-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82</w:t>
            </w:r>
          </w:p>
        </w:tc>
        <w:tc>
          <w:tcPr>
            <w:tcW w:w="4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#30 and #59 and #77 and #8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67D"/>
    <w:rsid w:val="001A09C4"/>
    <w:rsid w:val="006E1EA3"/>
    <w:rsid w:val="006F067D"/>
    <w:rsid w:val="007A2787"/>
    <w:rsid w:val="007E38B3"/>
    <w:rsid w:val="008925F8"/>
    <w:rsid w:val="00A82967"/>
    <w:rsid w:val="00BE2B4B"/>
    <w:rsid w:val="389A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2392</Characters>
  <Lines>19</Lines>
  <Paragraphs>5</Paragraphs>
  <TotalTime>27</TotalTime>
  <ScaleCrop>false</ScaleCrop>
  <LinksUpToDate>false</LinksUpToDate>
  <CharactersWithSpaces>244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6:06:00Z</dcterms:created>
  <dc:creator>zq101</dc:creator>
  <cp:lastModifiedBy>Doct曾</cp:lastModifiedBy>
  <dcterms:modified xsi:type="dcterms:W3CDTF">2022-07-12T08:54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C959D3409C048A3B462A7AF07332F6D</vt:lpwstr>
  </property>
</Properties>
</file>